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95C3A" w14:textId="3EEBA508" w:rsidR="00F731BC" w:rsidRPr="00AD420D" w:rsidRDefault="00F731BC" w:rsidP="00F731BC">
      <w:pPr>
        <w:spacing w:after="240" w:line="240" w:lineRule="auto"/>
        <w:rPr>
          <w:rFonts w:ascii="Times New Roman" w:hAnsi="Times New Roman" w:cs="Times New Roman"/>
          <w:b/>
        </w:rPr>
      </w:pPr>
      <w:r w:rsidRPr="00AD420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 Fig</w:t>
      </w:r>
      <w:r w:rsidRPr="00AD420D">
        <w:rPr>
          <w:rFonts w:ascii="Times New Roman" w:hAnsi="Times New Roman" w:cs="Times New Roman"/>
          <w:b/>
        </w:rPr>
        <w:t xml:space="preserve">. Average typing speed (A) and average rate of deletions (B) by number of hours awake, US English input mode only. </w:t>
      </w:r>
      <w:r w:rsidRPr="00AD420D">
        <w:rPr>
          <w:rFonts w:ascii="Times New Roman" w:hAnsi="Times New Roman" w:cs="Times New Roman"/>
          <w:bCs/>
        </w:rPr>
        <w:t>Typing speed and rate of deletions were converted to individual z-scores. The error bars represent 95%CI. The GAM-smoothed prediction lines from model (4) were plotted (green). The Blue solid line represents the individual average (z-score = 0), while the red dashed line represents -0.1 standard deviation in (A) and +0.1 standard deviation in (B).</w:t>
      </w:r>
    </w:p>
    <w:p w14:paraId="5063ED18" w14:textId="77777777" w:rsidR="00F731BC" w:rsidRDefault="00F731BC" w:rsidP="00F731BC">
      <w:pPr>
        <w:spacing w:before="200"/>
        <w:jc w:val="center"/>
      </w:pPr>
      <w:r>
        <w:rPr>
          <w:b/>
          <w:noProof/>
        </w:rPr>
        <w:drawing>
          <wp:inline distT="114300" distB="114300" distL="114300" distR="114300" wp14:anchorId="248B8B43" wp14:editId="186A3F24">
            <wp:extent cx="4484094" cy="5383161"/>
            <wp:effectExtent l="0" t="0" r="0" b="1905"/>
            <wp:docPr id="4" name="image5.png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.png" descr="A graph of a number of number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8871" cy="54009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FD0959" w14:textId="77777777" w:rsidR="007F0291" w:rsidRDefault="007F0291"/>
    <w:sectPr w:rsidR="007F0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1BC"/>
    <w:rsid w:val="0001700F"/>
    <w:rsid w:val="000625EF"/>
    <w:rsid w:val="00064486"/>
    <w:rsid w:val="00103F58"/>
    <w:rsid w:val="00110675"/>
    <w:rsid w:val="00126557"/>
    <w:rsid w:val="00140136"/>
    <w:rsid w:val="001C526D"/>
    <w:rsid w:val="001D61DB"/>
    <w:rsid w:val="002262DD"/>
    <w:rsid w:val="002429F5"/>
    <w:rsid w:val="00243544"/>
    <w:rsid w:val="002A6688"/>
    <w:rsid w:val="003A3729"/>
    <w:rsid w:val="003B5978"/>
    <w:rsid w:val="003E3638"/>
    <w:rsid w:val="00430F62"/>
    <w:rsid w:val="00441CEF"/>
    <w:rsid w:val="0047140E"/>
    <w:rsid w:val="00496D34"/>
    <w:rsid w:val="004B4186"/>
    <w:rsid w:val="004B69B9"/>
    <w:rsid w:val="004C767A"/>
    <w:rsid w:val="00512EE3"/>
    <w:rsid w:val="00547E0C"/>
    <w:rsid w:val="005B7033"/>
    <w:rsid w:val="005D5B90"/>
    <w:rsid w:val="00674C7F"/>
    <w:rsid w:val="006F66DC"/>
    <w:rsid w:val="00736483"/>
    <w:rsid w:val="007425F4"/>
    <w:rsid w:val="00782A29"/>
    <w:rsid w:val="007B3CB3"/>
    <w:rsid w:val="007C65F0"/>
    <w:rsid w:val="007F0291"/>
    <w:rsid w:val="007F2035"/>
    <w:rsid w:val="008415FB"/>
    <w:rsid w:val="008B35DE"/>
    <w:rsid w:val="008E430D"/>
    <w:rsid w:val="008F0673"/>
    <w:rsid w:val="009231C6"/>
    <w:rsid w:val="009C5FC0"/>
    <w:rsid w:val="009F0C4C"/>
    <w:rsid w:val="00A12D1F"/>
    <w:rsid w:val="00A22839"/>
    <w:rsid w:val="00A42CF9"/>
    <w:rsid w:val="00A527B3"/>
    <w:rsid w:val="00A74CA7"/>
    <w:rsid w:val="00AB5DC5"/>
    <w:rsid w:val="00AC4C8E"/>
    <w:rsid w:val="00B13ED8"/>
    <w:rsid w:val="00BA74CE"/>
    <w:rsid w:val="00C511D6"/>
    <w:rsid w:val="00C63D95"/>
    <w:rsid w:val="00C64BAF"/>
    <w:rsid w:val="00C86D56"/>
    <w:rsid w:val="00D05466"/>
    <w:rsid w:val="00D41B52"/>
    <w:rsid w:val="00D743FB"/>
    <w:rsid w:val="00DC1543"/>
    <w:rsid w:val="00DD20DF"/>
    <w:rsid w:val="00DD5F15"/>
    <w:rsid w:val="00E10B97"/>
    <w:rsid w:val="00EB630D"/>
    <w:rsid w:val="00EC5299"/>
    <w:rsid w:val="00EE2E2B"/>
    <w:rsid w:val="00EF47F6"/>
    <w:rsid w:val="00F10351"/>
    <w:rsid w:val="00F36BDC"/>
    <w:rsid w:val="00F4449B"/>
    <w:rsid w:val="00F45D93"/>
    <w:rsid w:val="00F731BC"/>
    <w:rsid w:val="00F939F6"/>
    <w:rsid w:val="00FA2277"/>
    <w:rsid w:val="00F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B538B"/>
  <w15:chartTrackingRefBased/>
  <w15:docId w15:val="{C1CB54A2-0ADB-9D4D-AA46-53DD3F8BB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731B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1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1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1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1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1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1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1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1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1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3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1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3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1B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3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1B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3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1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398</Characters>
  <Application>Microsoft Office Word</Application>
  <DocSecurity>0</DocSecurity>
  <Lines>6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Yu</dc:creator>
  <cp:keywords/>
  <dc:description/>
  <cp:lastModifiedBy>Fang, Yu</cp:lastModifiedBy>
  <cp:revision>1</cp:revision>
  <dcterms:created xsi:type="dcterms:W3CDTF">2026-02-19T20:59:00Z</dcterms:created>
  <dcterms:modified xsi:type="dcterms:W3CDTF">2026-02-19T20:59:00Z</dcterms:modified>
</cp:coreProperties>
</file>